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7303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7303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90B1E52" w:rsidR="00FB3483" w:rsidRPr="00930A31" w:rsidRDefault="006A6592" w:rsidP="005979B8">
            <w:pPr>
              <w:pStyle w:val="Default"/>
              <w:spacing w:before="40" w:after="40"/>
              <w:rPr>
                <w:rFonts w:ascii="Arial" w:hAnsi="Arial" w:cs="Arial"/>
                <w:color w:val="auto"/>
                <w:sz w:val="18"/>
                <w:szCs w:val="18"/>
              </w:rPr>
            </w:pPr>
            <w:r>
              <w:rPr>
                <w:rFonts w:ascii="Arial" w:hAnsi="Arial" w:cs="Arial"/>
                <w:color w:val="auto"/>
                <w:sz w:val="18"/>
                <w:szCs w:val="18"/>
              </w:rPr>
              <w:t>Page 1 – Line 1-2</w:t>
            </w:r>
          </w:p>
        </w:tc>
      </w:tr>
      <w:tr w:rsidR="00FB3483" w:rsidRPr="004C1685" w14:paraId="341419BF"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7303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A7981F9" w:rsidR="00883D24" w:rsidRPr="00930A31" w:rsidRDefault="00883D2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653D9">
              <w:rPr>
                <w:rFonts w:ascii="Arial" w:hAnsi="Arial" w:cs="Arial"/>
                <w:color w:val="auto"/>
                <w:sz w:val="18"/>
                <w:szCs w:val="18"/>
              </w:rPr>
              <w:t>-2</w:t>
            </w:r>
          </w:p>
        </w:tc>
      </w:tr>
      <w:tr w:rsidR="00FB3483" w:rsidRPr="004C1685" w14:paraId="51385559"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3BDC2C0" w:rsidR="00FB3483" w:rsidRPr="00930A31" w:rsidRDefault="008A570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A7303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0E4DB8F" w:rsidR="00FB3483" w:rsidRPr="00930A31" w:rsidRDefault="00A811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570B">
              <w:rPr>
                <w:rFonts w:ascii="Arial" w:hAnsi="Arial" w:cs="Arial"/>
                <w:color w:val="auto"/>
                <w:sz w:val="18"/>
                <w:szCs w:val="18"/>
              </w:rPr>
              <w:t>5</w:t>
            </w:r>
          </w:p>
        </w:tc>
      </w:tr>
      <w:tr w:rsidR="00FB3483" w:rsidRPr="004C1685" w14:paraId="324F24F7"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BCD1BC5" w:rsidR="00FB3483" w:rsidRPr="00930A31" w:rsidRDefault="008E43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570B">
              <w:rPr>
                <w:rFonts w:ascii="Arial" w:hAnsi="Arial" w:cs="Arial"/>
                <w:color w:val="auto"/>
                <w:sz w:val="18"/>
                <w:szCs w:val="18"/>
              </w:rPr>
              <w:t>6-</w:t>
            </w:r>
            <w:r w:rsidR="007A5A94">
              <w:rPr>
                <w:rFonts w:ascii="Arial" w:hAnsi="Arial" w:cs="Arial"/>
                <w:color w:val="auto"/>
                <w:sz w:val="18"/>
                <w:szCs w:val="18"/>
              </w:rPr>
              <w:t>8</w:t>
            </w:r>
          </w:p>
        </w:tc>
      </w:tr>
      <w:tr w:rsidR="00FB3483" w:rsidRPr="004C1685" w14:paraId="16FE4FE0" w14:textId="77777777" w:rsidTr="00A7303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6E441DE" w:rsidR="00141648" w:rsidRPr="00930A31" w:rsidRDefault="007A5A94" w:rsidP="005979B8">
            <w:pPr>
              <w:pStyle w:val="Default"/>
              <w:spacing w:before="40" w:after="40"/>
              <w:rPr>
                <w:rFonts w:ascii="Arial" w:hAnsi="Arial" w:cs="Arial"/>
                <w:color w:val="auto"/>
                <w:sz w:val="18"/>
                <w:szCs w:val="18"/>
              </w:rPr>
            </w:pPr>
            <w:r>
              <w:rPr>
                <w:rFonts w:ascii="Arial" w:hAnsi="Arial" w:cs="Arial"/>
                <w:color w:val="auto"/>
                <w:sz w:val="18"/>
                <w:szCs w:val="18"/>
              </w:rPr>
              <w:t>Page 6, section 2.2</w:t>
            </w:r>
          </w:p>
        </w:tc>
      </w:tr>
      <w:tr w:rsidR="00FB3483" w:rsidRPr="004C1685" w14:paraId="442A4EF4"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2FFFB2B" w:rsidR="00FB3483" w:rsidRPr="00930A31" w:rsidRDefault="005E3CF0"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71970FC" w:rsidR="00F66D08" w:rsidRPr="00930A31" w:rsidRDefault="00F66D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5A94">
              <w:rPr>
                <w:rFonts w:ascii="Arial" w:hAnsi="Arial" w:cs="Arial"/>
                <w:color w:val="auto"/>
                <w:sz w:val="18"/>
                <w:szCs w:val="18"/>
              </w:rPr>
              <w:t>7, section 2.3</w:t>
            </w:r>
            <w:r w:rsidR="00CB2CA0">
              <w:rPr>
                <w:rFonts w:ascii="Arial" w:hAnsi="Arial" w:cs="Arial"/>
                <w:color w:val="auto"/>
                <w:sz w:val="18"/>
                <w:szCs w:val="18"/>
              </w:rPr>
              <w:t xml:space="preserve"> </w:t>
            </w:r>
          </w:p>
        </w:tc>
      </w:tr>
      <w:tr w:rsidR="00FB3483" w:rsidRPr="004C1685" w14:paraId="28607B6E" w14:textId="77777777" w:rsidTr="00A7303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83FAE50" w:rsidR="000072A5" w:rsidRPr="00930A31" w:rsidRDefault="007A5A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section </w:t>
            </w:r>
            <w:r w:rsidR="00E73750">
              <w:rPr>
                <w:rFonts w:ascii="Arial" w:hAnsi="Arial" w:cs="Arial"/>
                <w:color w:val="auto"/>
                <w:sz w:val="18"/>
                <w:szCs w:val="18"/>
              </w:rPr>
              <w:t>2.5</w:t>
            </w:r>
          </w:p>
        </w:tc>
      </w:tr>
      <w:tr w:rsidR="00930A31" w:rsidRPr="004C1685" w14:paraId="4DC352A3"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7642802" w:rsidR="00930A31" w:rsidRPr="00930A31" w:rsidRDefault="00E73750" w:rsidP="00964B0F">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30A31" w:rsidRPr="004C1685" w14:paraId="35FABA56" w14:textId="77777777" w:rsidTr="00A7303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F4B545E" w:rsidR="00930A31" w:rsidRPr="00930A31" w:rsidRDefault="00AE5EC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E331743" w:rsidR="00FB3483" w:rsidRPr="00930A31" w:rsidRDefault="00E73750"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73384" w:rsidRPr="004C1685" w14:paraId="578BE62F"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6B3B4EA"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3AC3457E"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5875B31"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1778E3B8" w14:textId="77777777" w:rsidTr="00A73035">
        <w:trPr>
          <w:trHeight w:val="48"/>
        </w:trPr>
        <w:tc>
          <w:tcPr>
            <w:tcW w:w="1661" w:type="dxa"/>
            <w:vMerge/>
            <w:tcBorders>
              <w:left w:val="single" w:sz="5" w:space="0" w:color="000000"/>
              <w:right w:val="single" w:sz="5" w:space="0" w:color="000000"/>
            </w:tcBorders>
          </w:tcPr>
          <w:p w14:paraId="23FF4436"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9CF8774"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4FF6FFA4" w14:textId="77777777" w:rsidTr="00A73035">
        <w:trPr>
          <w:trHeight w:val="48"/>
        </w:trPr>
        <w:tc>
          <w:tcPr>
            <w:tcW w:w="1661" w:type="dxa"/>
            <w:vMerge/>
            <w:tcBorders>
              <w:left w:val="single" w:sz="5" w:space="0" w:color="000000"/>
              <w:right w:val="single" w:sz="5" w:space="0" w:color="000000"/>
            </w:tcBorders>
          </w:tcPr>
          <w:p w14:paraId="0AC6B0CC"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34052CB"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45A10003" w14:textId="77777777" w:rsidTr="00A73035">
        <w:trPr>
          <w:trHeight w:val="48"/>
        </w:trPr>
        <w:tc>
          <w:tcPr>
            <w:tcW w:w="1661" w:type="dxa"/>
            <w:vMerge/>
            <w:tcBorders>
              <w:left w:val="single" w:sz="5" w:space="0" w:color="000000"/>
              <w:right w:val="single" w:sz="5" w:space="0" w:color="000000"/>
            </w:tcBorders>
          </w:tcPr>
          <w:p w14:paraId="78DE9F90"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18E0F20"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678F791C" w14:textId="77777777" w:rsidTr="00A73035">
        <w:trPr>
          <w:trHeight w:val="48"/>
        </w:trPr>
        <w:tc>
          <w:tcPr>
            <w:tcW w:w="1661" w:type="dxa"/>
            <w:vMerge/>
            <w:tcBorders>
              <w:left w:val="single" w:sz="5" w:space="0" w:color="000000"/>
              <w:right w:val="single" w:sz="5" w:space="0" w:color="000000"/>
            </w:tcBorders>
          </w:tcPr>
          <w:p w14:paraId="61CA026E"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1D3C9B7"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90580" w:rsidRPr="004C1685" w14:paraId="0EF9DC20" w14:textId="77777777" w:rsidTr="00A73035">
        <w:trPr>
          <w:trHeight w:val="50"/>
        </w:trPr>
        <w:tc>
          <w:tcPr>
            <w:tcW w:w="1661" w:type="dxa"/>
            <w:vMerge/>
            <w:tcBorders>
              <w:left w:val="single" w:sz="5" w:space="0" w:color="000000"/>
              <w:bottom w:val="single" w:sz="5" w:space="0" w:color="000000"/>
              <w:right w:val="single" w:sz="5" w:space="0" w:color="000000"/>
            </w:tcBorders>
          </w:tcPr>
          <w:p w14:paraId="40E60726" w14:textId="77777777" w:rsidR="00990580" w:rsidRPr="00930A31" w:rsidRDefault="00990580" w:rsidP="009905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0580" w:rsidRPr="00930A31" w:rsidRDefault="00990580" w:rsidP="009905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90580" w:rsidRPr="00930A31" w:rsidRDefault="00990580" w:rsidP="009905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ED50D20" w:rsidR="00990580" w:rsidRPr="00930A31" w:rsidRDefault="00990580" w:rsidP="00990580">
            <w:pPr>
              <w:pStyle w:val="Default"/>
              <w:spacing w:before="40" w:after="40"/>
              <w:rPr>
                <w:rFonts w:ascii="Arial" w:hAnsi="Arial" w:cs="Arial"/>
                <w:color w:val="auto"/>
                <w:sz w:val="18"/>
                <w:szCs w:val="18"/>
              </w:rPr>
            </w:pPr>
            <w:r>
              <w:rPr>
                <w:rFonts w:ascii="Arial" w:hAnsi="Arial" w:cs="Arial"/>
                <w:color w:val="auto"/>
                <w:sz w:val="18"/>
                <w:szCs w:val="18"/>
              </w:rPr>
              <w:t>Page 9, section 2.6.</w:t>
            </w:r>
          </w:p>
        </w:tc>
      </w:tr>
      <w:tr w:rsidR="00973384" w:rsidRPr="004C1685" w14:paraId="2C372E04"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8B3A5E3"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56CA3C3F"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FBD3553"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1ABEFF8A"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73384" w:rsidRPr="00930A31" w:rsidRDefault="00973384" w:rsidP="0097338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73384" w:rsidRPr="00930A31" w:rsidRDefault="00973384" w:rsidP="00973384">
            <w:pPr>
              <w:pStyle w:val="Default"/>
              <w:jc w:val="center"/>
              <w:rPr>
                <w:rFonts w:ascii="Arial" w:hAnsi="Arial" w:cs="Arial"/>
                <w:color w:val="auto"/>
                <w:sz w:val="18"/>
                <w:szCs w:val="18"/>
              </w:rPr>
            </w:pPr>
          </w:p>
        </w:tc>
      </w:tr>
      <w:tr w:rsidR="00973384" w:rsidRPr="004C1685" w14:paraId="783BADEB"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98AB858" w:rsidR="00973384" w:rsidRPr="00930A31" w:rsidRDefault="00C0007F" w:rsidP="00973384">
            <w:pPr>
              <w:pStyle w:val="Default"/>
              <w:spacing w:before="40" w:after="40"/>
              <w:rPr>
                <w:rFonts w:ascii="Arial" w:hAnsi="Arial" w:cs="Arial"/>
                <w:color w:val="auto"/>
                <w:sz w:val="18"/>
                <w:szCs w:val="18"/>
              </w:rPr>
            </w:pPr>
            <w:r>
              <w:rPr>
                <w:rFonts w:ascii="Arial" w:hAnsi="Arial" w:cs="Arial"/>
                <w:color w:val="auto"/>
                <w:sz w:val="18"/>
                <w:szCs w:val="18"/>
              </w:rPr>
              <w:t>Section 3.1, figure 1</w:t>
            </w:r>
          </w:p>
        </w:tc>
      </w:tr>
      <w:tr w:rsidR="00973384" w:rsidRPr="004C1685" w14:paraId="1BA22A88" w14:textId="77777777" w:rsidTr="00A73035">
        <w:trPr>
          <w:trHeight w:val="48"/>
        </w:trPr>
        <w:tc>
          <w:tcPr>
            <w:tcW w:w="1661" w:type="dxa"/>
            <w:vMerge/>
            <w:tcBorders>
              <w:left w:val="single" w:sz="5" w:space="0" w:color="000000"/>
              <w:bottom w:val="single" w:sz="5" w:space="0" w:color="000000"/>
              <w:right w:val="single" w:sz="5" w:space="0" w:color="000000"/>
            </w:tcBorders>
          </w:tcPr>
          <w:p w14:paraId="73401FBA"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EE6F7C2"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5BCDF56D" w14:textId="77777777" w:rsidTr="00A7303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2ED0918"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Table 1</w:t>
            </w:r>
            <w:r>
              <w:rPr>
                <w:rFonts w:ascii="Arial" w:hAnsi="Arial" w:cs="Arial"/>
                <w:color w:val="auto"/>
                <w:sz w:val="18"/>
                <w:szCs w:val="18"/>
              </w:rPr>
              <w:br/>
            </w:r>
            <w:r w:rsidR="00151442">
              <w:rPr>
                <w:rFonts w:ascii="Arial" w:hAnsi="Arial" w:cs="Arial"/>
                <w:color w:val="auto"/>
                <w:sz w:val="18"/>
                <w:szCs w:val="18"/>
              </w:rPr>
              <w:t>section 3.2</w:t>
            </w:r>
          </w:p>
        </w:tc>
      </w:tr>
      <w:tr w:rsidR="00973384" w:rsidRPr="004C1685" w14:paraId="79DAC67A"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BACD931" w14:textId="77777777" w:rsidR="00973384"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p w14:paraId="7897FD3B" w14:textId="2B5B9BD7" w:rsidR="00973384" w:rsidRPr="00930A31" w:rsidRDefault="00151442" w:rsidP="00973384">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973384" w:rsidRPr="004C1685" w14:paraId="3D378A42"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F4B430A" w:rsidR="00973384" w:rsidRPr="00930A31" w:rsidRDefault="00991957" w:rsidP="00973384">
            <w:pPr>
              <w:pStyle w:val="Default"/>
              <w:spacing w:before="40" w:after="40"/>
              <w:rPr>
                <w:rFonts w:ascii="Arial" w:hAnsi="Arial" w:cs="Arial"/>
                <w:color w:val="auto"/>
                <w:sz w:val="18"/>
                <w:szCs w:val="18"/>
              </w:rPr>
            </w:pPr>
            <w:r>
              <w:rPr>
                <w:rFonts w:ascii="Arial" w:hAnsi="Arial" w:cs="Arial"/>
                <w:color w:val="auto"/>
                <w:sz w:val="18"/>
                <w:szCs w:val="18"/>
              </w:rPr>
              <w:t>Section 3.4-3.8</w:t>
            </w:r>
          </w:p>
        </w:tc>
      </w:tr>
      <w:tr w:rsidR="00284E84" w:rsidRPr="004C1685" w14:paraId="58431A59"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284E84" w:rsidRPr="00930A31" w:rsidRDefault="00284E84" w:rsidP="00284E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84E84" w:rsidRPr="00930A31" w:rsidRDefault="00284E84" w:rsidP="00284E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284E84" w:rsidRPr="00930A31" w:rsidRDefault="00284E84" w:rsidP="00284E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94A83F7" w:rsidR="00284E84" w:rsidRPr="00930A31" w:rsidRDefault="00284E84" w:rsidP="00284E84">
            <w:pPr>
              <w:pStyle w:val="Default"/>
              <w:spacing w:before="40" w:after="40"/>
              <w:rPr>
                <w:rFonts w:ascii="Arial" w:hAnsi="Arial" w:cs="Arial"/>
                <w:color w:val="auto"/>
                <w:sz w:val="18"/>
                <w:szCs w:val="18"/>
              </w:rPr>
            </w:pPr>
            <w:r>
              <w:rPr>
                <w:rFonts w:ascii="Arial" w:hAnsi="Arial" w:cs="Arial"/>
                <w:color w:val="auto"/>
                <w:sz w:val="18"/>
                <w:szCs w:val="18"/>
              </w:rPr>
              <w:t>Section 3.4-3.8</w:t>
            </w:r>
          </w:p>
        </w:tc>
      </w:tr>
      <w:tr w:rsidR="00973384" w:rsidRPr="004C1685" w14:paraId="29B5C9A7" w14:textId="77777777" w:rsidTr="00A73035">
        <w:trPr>
          <w:trHeight w:val="203"/>
        </w:trPr>
        <w:tc>
          <w:tcPr>
            <w:tcW w:w="1661" w:type="dxa"/>
            <w:vMerge/>
            <w:tcBorders>
              <w:left w:val="single" w:sz="5" w:space="0" w:color="000000"/>
              <w:right w:val="single" w:sz="5" w:space="0" w:color="000000"/>
            </w:tcBorders>
          </w:tcPr>
          <w:p w14:paraId="4760E726"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B31F0C1"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4D409E67" w14:textId="77777777" w:rsidTr="00A73035">
        <w:trPr>
          <w:trHeight w:val="48"/>
        </w:trPr>
        <w:tc>
          <w:tcPr>
            <w:tcW w:w="1661" w:type="dxa"/>
            <w:vMerge/>
            <w:tcBorders>
              <w:left w:val="single" w:sz="5" w:space="0" w:color="000000"/>
              <w:right w:val="single" w:sz="5" w:space="0" w:color="000000"/>
            </w:tcBorders>
          </w:tcPr>
          <w:p w14:paraId="1B863B38"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4E047DF"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71188ED2" w14:textId="77777777" w:rsidTr="00A73035">
        <w:trPr>
          <w:trHeight w:val="48"/>
        </w:trPr>
        <w:tc>
          <w:tcPr>
            <w:tcW w:w="1661" w:type="dxa"/>
            <w:vMerge/>
            <w:tcBorders>
              <w:left w:val="single" w:sz="5" w:space="0" w:color="000000"/>
              <w:bottom w:val="single" w:sz="5" w:space="0" w:color="000000"/>
              <w:right w:val="single" w:sz="5" w:space="0" w:color="000000"/>
            </w:tcBorders>
          </w:tcPr>
          <w:p w14:paraId="456A0208"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CC55DF3"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24A249B2"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43A0C68"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0FF31967"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1FAC21C"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6CE3625C"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3384" w:rsidRPr="00930A31" w:rsidRDefault="00973384" w:rsidP="0097338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73384" w:rsidRPr="00930A31" w:rsidRDefault="00973384" w:rsidP="00973384">
            <w:pPr>
              <w:pStyle w:val="Default"/>
              <w:jc w:val="center"/>
              <w:rPr>
                <w:rFonts w:ascii="Arial" w:hAnsi="Arial" w:cs="Arial"/>
                <w:color w:val="auto"/>
                <w:sz w:val="18"/>
                <w:szCs w:val="18"/>
              </w:rPr>
            </w:pPr>
          </w:p>
        </w:tc>
      </w:tr>
      <w:tr w:rsidR="00973384" w:rsidRPr="004C1685" w14:paraId="44C0D626"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446016F" w:rsidR="00973384" w:rsidRPr="00930A31" w:rsidRDefault="00284E84" w:rsidP="00973384">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973384" w:rsidRPr="004C1685" w14:paraId="0A24CE29" w14:textId="77777777" w:rsidTr="00A73035">
        <w:trPr>
          <w:trHeight w:val="48"/>
        </w:trPr>
        <w:tc>
          <w:tcPr>
            <w:tcW w:w="1661" w:type="dxa"/>
            <w:vMerge/>
            <w:tcBorders>
              <w:left w:val="single" w:sz="5" w:space="0" w:color="000000"/>
              <w:right w:val="single" w:sz="5" w:space="0" w:color="000000"/>
            </w:tcBorders>
          </w:tcPr>
          <w:p w14:paraId="34E4593B" w14:textId="6FA37964"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928B62E" w:rsidR="00973384" w:rsidRPr="00930A31" w:rsidRDefault="00284E84" w:rsidP="00973384">
            <w:pPr>
              <w:pStyle w:val="Default"/>
              <w:spacing w:before="40" w:after="40"/>
              <w:rPr>
                <w:rFonts w:ascii="Arial" w:hAnsi="Arial" w:cs="Arial"/>
                <w:color w:val="auto"/>
                <w:sz w:val="18"/>
                <w:szCs w:val="18"/>
              </w:rPr>
            </w:pPr>
            <w:r>
              <w:rPr>
                <w:rFonts w:ascii="Arial" w:hAnsi="Arial" w:cs="Arial"/>
                <w:color w:val="auto"/>
                <w:sz w:val="18"/>
                <w:szCs w:val="18"/>
              </w:rPr>
              <w:t>Section 4.4</w:t>
            </w:r>
          </w:p>
        </w:tc>
      </w:tr>
      <w:tr w:rsidR="00973384" w:rsidRPr="004C1685" w14:paraId="1CBB3F4F" w14:textId="77777777" w:rsidTr="00A73035">
        <w:trPr>
          <w:trHeight w:val="48"/>
        </w:trPr>
        <w:tc>
          <w:tcPr>
            <w:tcW w:w="1661" w:type="dxa"/>
            <w:vMerge/>
            <w:tcBorders>
              <w:left w:val="single" w:sz="5" w:space="0" w:color="000000"/>
              <w:right w:val="single" w:sz="5" w:space="0" w:color="000000"/>
            </w:tcBorders>
          </w:tcPr>
          <w:p w14:paraId="3276A062"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4F224B3" w:rsidR="00973384" w:rsidRPr="00930A31" w:rsidRDefault="00284E84" w:rsidP="00973384">
            <w:pPr>
              <w:pStyle w:val="Default"/>
              <w:spacing w:before="40" w:after="40"/>
              <w:rPr>
                <w:rFonts w:ascii="Arial" w:hAnsi="Arial" w:cs="Arial"/>
                <w:color w:val="auto"/>
                <w:sz w:val="18"/>
                <w:szCs w:val="18"/>
              </w:rPr>
            </w:pPr>
            <w:r>
              <w:rPr>
                <w:rFonts w:ascii="Arial" w:hAnsi="Arial" w:cs="Arial"/>
                <w:color w:val="auto"/>
                <w:sz w:val="18"/>
                <w:szCs w:val="18"/>
              </w:rPr>
              <w:t>Section 4.4</w:t>
            </w:r>
          </w:p>
        </w:tc>
      </w:tr>
      <w:tr w:rsidR="00973384" w:rsidRPr="004C1685" w14:paraId="52BD6520" w14:textId="77777777" w:rsidTr="00A73035">
        <w:trPr>
          <w:trHeight w:val="48"/>
        </w:trPr>
        <w:tc>
          <w:tcPr>
            <w:tcW w:w="1661" w:type="dxa"/>
            <w:vMerge/>
            <w:tcBorders>
              <w:left w:val="single" w:sz="5" w:space="0" w:color="000000"/>
              <w:bottom w:val="single" w:sz="4" w:space="0" w:color="auto"/>
              <w:right w:val="single" w:sz="5" w:space="0" w:color="000000"/>
            </w:tcBorders>
          </w:tcPr>
          <w:p w14:paraId="4105AB4C" w14:textId="6D74E577" w:rsidR="00973384" w:rsidRPr="00930A31" w:rsidRDefault="00973384" w:rsidP="0097338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BE6F311" w:rsidR="00973384" w:rsidRPr="00930A31" w:rsidRDefault="00B750A6" w:rsidP="00973384">
            <w:pPr>
              <w:pStyle w:val="Default"/>
              <w:spacing w:before="40" w:after="40"/>
              <w:rPr>
                <w:rFonts w:ascii="Arial" w:hAnsi="Arial" w:cs="Arial"/>
                <w:color w:val="auto"/>
                <w:sz w:val="18"/>
                <w:szCs w:val="18"/>
              </w:rPr>
            </w:pPr>
            <w:r>
              <w:rPr>
                <w:rFonts w:ascii="Arial" w:hAnsi="Arial" w:cs="Arial"/>
                <w:color w:val="auto"/>
                <w:sz w:val="18"/>
                <w:szCs w:val="18"/>
              </w:rPr>
              <w:t>Section 4.3 &amp; 4.5</w:t>
            </w:r>
          </w:p>
        </w:tc>
      </w:tr>
      <w:tr w:rsidR="00973384" w:rsidRPr="004C1685" w14:paraId="51341A5A" w14:textId="77777777" w:rsidTr="00A730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73384" w:rsidRPr="00930A31" w:rsidRDefault="00973384" w:rsidP="0097338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73384" w:rsidRPr="00930A31" w:rsidRDefault="00973384" w:rsidP="00973384">
            <w:pPr>
              <w:pStyle w:val="Default"/>
              <w:jc w:val="center"/>
              <w:rPr>
                <w:rFonts w:ascii="Arial" w:hAnsi="Arial" w:cs="Arial"/>
                <w:color w:val="auto"/>
                <w:sz w:val="18"/>
                <w:szCs w:val="18"/>
              </w:rPr>
            </w:pPr>
          </w:p>
        </w:tc>
      </w:tr>
      <w:tr w:rsidR="00973384" w:rsidRPr="004C1685" w14:paraId="5CF94E2D" w14:textId="77777777" w:rsidTr="00A7303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DD4D52F"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73384" w:rsidRPr="004C1685" w14:paraId="4C3E51C1" w14:textId="77777777" w:rsidTr="00A73035">
        <w:trPr>
          <w:trHeight w:val="57"/>
        </w:trPr>
        <w:tc>
          <w:tcPr>
            <w:tcW w:w="1661" w:type="dxa"/>
            <w:vMerge/>
            <w:tcBorders>
              <w:left w:val="single" w:sz="5" w:space="0" w:color="000000"/>
              <w:right w:val="single" w:sz="5" w:space="0" w:color="000000"/>
            </w:tcBorders>
          </w:tcPr>
          <w:p w14:paraId="038F19BF"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281695F"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73384" w:rsidRPr="004C1685" w14:paraId="131EC413" w14:textId="77777777" w:rsidTr="00A73035">
        <w:trPr>
          <w:trHeight w:val="48"/>
        </w:trPr>
        <w:tc>
          <w:tcPr>
            <w:tcW w:w="1661" w:type="dxa"/>
            <w:vMerge/>
            <w:tcBorders>
              <w:left w:val="single" w:sz="5" w:space="0" w:color="000000"/>
              <w:bottom w:val="single" w:sz="5" w:space="0" w:color="000000"/>
              <w:right w:val="single" w:sz="5" w:space="0" w:color="000000"/>
            </w:tcBorders>
          </w:tcPr>
          <w:p w14:paraId="3F05BA64" w14:textId="77777777" w:rsidR="00973384" w:rsidRPr="00930A31" w:rsidRDefault="00973384" w:rsidP="009733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5D43F2C"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r w:rsidR="00973384" w:rsidRPr="004C1685" w14:paraId="10B09DA9"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A1E8958"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3384" w:rsidRPr="004C1685" w14:paraId="30333012" w14:textId="77777777" w:rsidTr="00A7303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8DE29A3"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3384" w:rsidRPr="004C1685" w14:paraId="7E1A8D23" w14:textId="77777777" w:rsidTr="00A7303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73384" w:rsidRPr="00930A31" w:rsidRDefault="00973384" w:rsidP="0097338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73384" w:rsidRPr="00930A31" w:rsidRDefault="00973384" w:rsidP="0097338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1209A21" w:rsidR="00973384" w:rsidRPr="00930A31" w:rsidRDefault="00973384" w:rsidP="0097338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EA570" w14:textId="77777777" w:rsidR="008663F6" w:rsidRDefault="008663F6">
      <w:r>
        <w:separator/>
      </w:r>
    </w:p>
  </w:endnote>
  <w:endnote w:type="continuationSeparator" w:id="0">
    <w:p w14:paraId="40CDE18E" w14:textId="77777777" w:rsidR="008663F6" w:rsidRDefault="00866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AE88C" w14:textId="77777777" w:rsidR="008663F6" w:rsidRDefault="008663F6">
      <w:r>
        <w:separator/>
      </w:r>
    </w:p>
  </w:footnote>
  <w:footnote w:type="continuationSeparator" w:id="0">
    <w:p w14:paraId="5A24E23B" w14:textId="77777777" w:rsidR="008663F6" w:rsidRDefault="008663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18E6AC9" w:rsidR="00947707" w:rsidRPr="00930A31" w:rsidRDefault="00ED7EE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CEC553B">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2A5"/>
    <w:rsid w:val="000155C5"/>
    <w:rsid w:val="000653D9"/>
    <w:rsid w:val="000655DF"/>
    <w:rsid w:val="000677F6"/>
    <w:rsid w:val="00071820"/>
    <w:rsid w:val="00077B44"/>
    <w:rsid w:val="00080F7E"/>
    <w:rsid w:val="0008573F"/>
    <w:rsid w:val="000E238D"/>
    <w:rsid w:val="000E4934"/>
    <w:rsid w:val="00136865"/>
    <w:rsid w:val="00141648"/>
    <w:rsid w:val="00150BE1"/>
    <w:rsid w:val="00151442"/>
    <w:rsid w:val="00152CDB"/>
    <w:rsid w:val="0018323E"/>
    <w:rsid w:val="001858B0"/>
    <w:rsid w:val="00187C1D"/>
    <w:rsid w:val="00190C83"/>
    <w:rsid w:val="002275F3"/>
    <w:rsid w:val="00246127"/>
    <w:rsid w:val="00246C93"/>
    <w:rsid w:val="00256BAF"/>
    <w:rsid w:val="00276094"/>
    <w:rsid w:val="00284E84"/>
    <w:rsid w:val="00291707"/>
    <w:rsid w:val="002A2A06"/>
    <w:rsid w:val="002F5A81"/>
    <w:rsid w:val="003103C2"/>
    <w:rsid w:val="003516AD"/>
    <w:rsid w:val="00363B8D"/>
    <w:rsid w:val="003760FB"/>
    <w:rsid w:val="00385539"/>
    <w:rsid w:val="003B79FF"/>
    <w:rsid w:val="00400A0B"/>
    <w:rsid w:val="004033C1"/>
    <w:rsid w:val="0040427E"/>
    <w:rsid w:val="004235B2"/>
    <w:rsid w:val="00425028"/>
    <w:rsid w:val="004262C3"/>
    <w:rsid w:val="00443C1D"/>
    <w:rsid w:val="00461576"/>
    <w:rsid w:val="00461A3E"/>
    <w:rsid w:val="00465213"/>
    <w:rsid w:val="00492664"/>
    <w:rsid w:val="004C1685"/>
    <w:rsid w:val="005078EE"/>
    <w:rsid w:val="0053609F"/>
    <w:rsid w:val="00550BF1"/>
    <w:rsid w:val="00555FB4"/>
    <w:rsid w:val="0059028D"/>
    <w:rsid w:val="005979B8"/>
    <w:rsid w:val="005A0B28"/>
    <w:rsid w:val="005A190C"/>
    <w:rsid w:val="005A1F73"/>
    <w:rsid w:val="005E3CF0"/>
    <w:rsid w:val="00604701"/>
    <w:rsid w:val="00640172"/>
    <w:rsid w:val="006665CD"/>
    <w:rsid w:val="006A6592"/>
    <w:rsid w:val="006E5FE2"/>
    <w:rsid w:val="006F3BA6"/>
    <w:rsid w:val="007046FD"/>
    <w:rsid w:val="00726794"/>
    <w:rsid w:val="007307FA"/>
    <w:rsid w:val="007422C0"/>
    <w:rsid w:val="0075137B"/>
    <w:rsid w:val="00771A7B"/>
    <w:rsid w:val="0077253C"/>
    <w:rsid w:val="007A5A94"/>
    <w:rsid w:val="007F6645"/>
    <w:rsid w:val="00834E61"/>
    <w:rsid w:val="008412D5"/>
    <w:rsid w:val="008663F6"/>
    <w:rsid w:val="00883D24"/>
    <w:rsid w:val="008A3EAE"/>
    <w:rsid w:val="008A570B"/>
    <w:rsid w:val="008E2C91"/>
    <w:rsid w:val="008E433B"/>
    <w:rsid w:val="008F2663"/>
    <w:rsid w:val="008F3544"/>
    <w:rsid w:val="00930A31"/>
    <w:rsid w:val="00933A93"/>
    <w:rsid w:val="00947707"/>
    <w:rsid w:val="00964B0F"/>
    <w:rsid w:val="00973384"/>
    <w:rsid w:val="009827E5"/>
    <w:rsid w:val="00990580"/>
    <w:rsid w:val="00991957"/>
    <w:rsid w:val="009D3434"/>
    <w:rsid w:val="009F07F0"/>
    <w:rsid w:val="00A01D63"/>
    <w:rsid w:val="00A215D2"/>
    <w:rsid w:val="00A3258E"/>
    <w:rsid w:val="00A440D9"/>
    <w:rsid w:val="00A73035"/>
    <w:rsid w:val="00A8118E"/>
    <w:rsid w:val="00A86593"/>
    <w:rsid w:val="00AA7598"/>
    <w:rsid w:val="00AB79CE"/>
    <w:rsid w:val="00AC6309"/>
    <w:rsid w:val="00AE4BBD"/>
    <w:rsid w:val="00AE5ECD"/>
    <w:rsid w:val="00B42001"/>
    <w:rsid w:val="00B51910"/>
    <w:rsid w:val="00B71E4F"/>
    <w:rsid w:val="00B730D1"/>
    <w:rsid w:val="00B750A6"/>
    <w:rsid w:val="00B8323A"/>
    <w:rsid w:val="00BD26D0"/>
    <w:rsid w:val="00C0007F"/>
    <w:rsid w:val="00C17F70"/>
    <w:rsid w:val="00C22710"/>
    <w:rsid w:val="00C45226"/>
    <w:rsid w:val="00CA46D0"/>
    <w:rsid w:val="00CB2CA0"/>
    <w:rsid w:val="00D02700"/>
    <w:rsid w:val="00D15983"/>
    <w:rsid w:val="00D16069"/>
    <w:rsid w:val="00D814C9"/>
    <w:rsid w:val="00D95D84"/>
    <w:rsid w:val="00DB7FF5"/>
    <w:rsid w:val="00DC4F19"/>
    <w:rsid w:val="00DE3475"/>
    <w:rsid w:val="00E214DB"/>
    <w:rsid w:val="00E324A8"/>
    <w:rsid w:val="00E66E3A"/>
    <w:rsid w:val="00E73750"/>
    <w:rsid w:val="00E97393"/>
    <w:rsid w:val="00EB377B"/>
    <w:rsid w:val="00EB610E"/>
    <w:rsid w:val="00ED7EEE"/>
    <w:rsid w:val="00F1305C"/>
    <w:rsid w:val="00F66D08"/>
    <w:rsid w:val="00F67C14"/>
    <w:rsid w:val="00FA2CD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41</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colai, N. (Noa)</cp:lastModifiedBy>
  <cp:revision>13</cp:revision>
  <cp:lastPrinted>2020-11-24T03:02:00Z</cp:lastPrinted>
  <dcterms:created xsi:type="dcterms:W3CDTF">2026-02-05T18:12:00Z</dcterms:created>
  <dcterms:modified xsi:type="dcterms:W3CDTF">2026-02-06T11:45:00Z</dcterms:modified>
</cp:coreProperties>
</file>